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predefinito"/>
        <w:spacing w:lineRule="auto" w:line="480"/>
        <w:jc w:val="both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S1 Table.  Clinical features of patients.</w:t>
      </w:r>
    </w:p>
    <w:tbl>
      <w:tblPr>
        <w:tblW w:w="14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727"/>
        <w:gridCol w:w="1848"/>
        <w:gridCol w:w="9295"/>
        <w:gridCol w:w="1616"/>
      </w:tblGrid>
      <w:tr>
        <w:trPr>
          <w:trHeight w:val="576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MP type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senting symptom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henotype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linically affected relatives and/or died suddenly*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76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pitations, syncope on effort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60 mm, LVEF 29%, RV dilatation, mild MVR, mild TVR; biventricular enlargement at ventriculography; I°-II° AVB; FVE; NSVT; ICD implantation; recurrent episodes of SVT and VF discontinued by ICD shocks.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99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 arm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57 mm, LVEF 35%, mild MVR; LVBBB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310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chest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LVEDD 70 mm, LVEF 20%, mild MVR; NSVT; ICD implantation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365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pitations, syncope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60 mm, LVEF 35%, mild MVR; paroxysmal AF; FVE; NSVT; ICD implantation; recurrent episodes of SVT discontinued by ICD; VT transcatheter abl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682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D echo: LVEDD 63 mm, LVEF 40%, mild MVR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737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 and dyspnea, followed by syncope on effort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LVEDD 59 mm, LVEF 40%, moderate MVR; II° AVB; FVE; NSVT; SVT; ICD implantation; unsuccessful VT transcatheter ablation and heart transplantation for both SVT recurrences in storm and subsequent LV function deterioration (LVEF 30%)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8 (13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968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57 mm, LVEF 45%; FVE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3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060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LVEDD 60 mm, LVEF 35%, mild-moderate MVR; FVE; NSVT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329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Dyspnea, chest pain, fatigue, 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</w:t>
            </w:r>
            <w:r>
              <w:rPr>
                <w:color w:val="000000"/>
                <w:sz w:val="16"/>
                <w:szCs w:val="16"/>
                <w:lang w:val="en-GB"/>
              </w:rPr>
              <w:t>LVEDD 58 mm, LVEF 35%; received an ICD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584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LVEDD 61 mm, LVEF 30%, mild MVR; FVE; NSVT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3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69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uscitated cardiac arrest due to VF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57 mm, LVEF 35%, mild MVR; LVBBB; FVE.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17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asthenia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81 mm, LVEF 25%, severe MVR; LVBBB; III°AVB; dual chamber PM implantation and upgrading to biventricular PM due to congestive heart failure; permanent AF; subsequent upgrading to biventricular ICD because of syncope secondary to SVT; appropriate ICD interventions for recurrent SVT episodes; repeated hospitalizations for worsening HF; death from refractory heart failure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18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56 mm, LVEF 35%, moderate MVR; FVE; NSVT; persistent AF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801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thenia, dyspnea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LVEDD 67 mm, LVEF 25%, moderate-severe MVR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816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ft arm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LVEDD 62 mm, LVEF 49%, mild-moderate MVR; I°-II° AVB; permanent AF; FVE; NSVT; ICD implantation;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patient currently awaiting cardiac transplantation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due to </w:t>
            </w:r>
            <w:r>
              <w:rPr>
                <w:color w:val="000000"/>
                <w:sz w:val="16"/>
                <w:szCs w:val="16"/>
                <w:lang w:val="en-US"/>
              </w:rPr>
              <w:t>LV function deterioration (</w:t>
            </w:r>
            <w:r>
              <w:rPr>
                <w:color w:val="000000"/>
                <w:sz w:val="16"/>
                <w:szCs w:val="16"/>
                <w:lang w:val="en-GB"/>
              </w:rPr>
              <w:t>LVEDD 64 mm; LVEF 25%)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838D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D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D echo: LVEDD 65 mm, LVEF 35%, mild MVR; FVE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173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OHCM (IVS thickness: 23 mm), mild MVR, moderate-severe AVR; FVE; NSVT; ICD implantation. LV function deterioration (LVDD 65 mm, LVEF: 23%). Patient currently awaiting cardiac transplantation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57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HCM (IVS thickness 28 mm, LVOT gradient 94 mmHg); NSVT; successful persistent AF ablation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5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61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hest pain, palpitations, dizzines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HCM (IVS thickness 30 mm, LVOT gradient 35 mmHg), moderate MVR; NSVT; ICD implantation; appropriate intervention of ICD on SVT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4 (3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74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dizziness, asthenia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HCM (IVS thickness 30 mm, LVOT gradient 60 mmHg), mild MVR; FVE; NSVT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85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Chest pain, </w:t>
            </w:r>
            <w:r>
              <w:rPr>
                <w:color w:val="000000"/>
                <w:sz w:val="16"/>
                <w:szCs w:val="16"/>
                <w:lang w:val="en-US"/>
              </w:rPr>
              <w:t>dyspnea, palpitations, dizzines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HCM (IVS thickness 25 mm, LVOT gradient 30 mmHg at rest and 131 mm Hg during exercise stress echocardiography), mild MVR; NSVT; syncope; ICD implantation; ventricular septal myectomy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99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OHCM (IVS thickness 29 mm), moderate MVR; NSVT; syncope; ICD implantation; appropriate intervention of ICD on VF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21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uscitated cardiac arrest due to VF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HCM (IVS thickness 15 mm); ICD implantation; appropriate intervention of ICD on VF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739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fatigue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HCM (IVS thickness 26 mm).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7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40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HCM (IVS thickness 17 mm), mild MVR; WPW syndrome; ICD implantation. D</w:t>
            </w:r>
            <w:r>
              <w:rPr>
                <w:color w:val="000000"/>
                <w:sz w:val="16"/>
                <w:szCs w:val="16"/>
                <w:lang w:val="en-GB"/>
              </w:rPr>
              <w:t>uring the seventh month of pregnancy, the patient developed LV systolic dysfunction (LVEF 30%). Postpartum severe systolic dysfunction persisted, despite optimized medical treatment, and the patient was directed to cardiac transplant clinical and instrumental evaluations. During follow-up, seven episodes of paroxysmal AF were recorded in the arrhythmia register of ICD and one episode of SVT, interrupted by ICD anti-tachycardia pacing.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741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dizzines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OHCM (IVS thickness 21 mm), mild MVR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LV systolic dysfunction (LVEF 45%);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NSVT; ICD implantation, appropriate intervention of ICD on VF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76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yspnea, chest pain, 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HCM (IVS thickness 22 mm, LVOT gradient 128 mmHg), mild MVR; NSVT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798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est pain, palpitations, dyspnea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HCM (IVS thickness 24 mm, LVOT gradient 183 mmHg), moderate-severe MVR. Ventricular septal myectomy, and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832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syncope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HCM (IVS thickness 20 mm, LVOT gradient: 32 mmHg), mild MVR and AVR; NSVT; persistent AF.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2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833HCM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CM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HCM (IVS thickness 22 mm).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62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ECG: inverted T waves in right precordial leads (V1, V2, and V3); 2D echo: dilated RV (RVOT 35 mm), moderate TVR; RV angiography: dyskinetic areas with bulging at the RV free wall; FVE; ICD implantation, appropriate intervention of ICD on ventricular tachyarrhythmia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4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665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yncope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2D echo: dilated RV (RVOT 36 mm), mild TVR; RV angiography: dyskinetic areas with bulging at the RV free wall; sinus node dysfunction; FVE; NSVT with LBBB morphology; ICD implantation; paroxysmal AF transcatheter ablation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 (2)</w:t>
            </w:r>
          </w:p>
        </w:tc>
      </w:tr>
      <w:tr>
        <w:trPr>
          <w:trHeight w:val="589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666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widowControl w:val="false"/>
              <w:suppressAutoHyphens w:val="false"/>
              <w:spacing w:before="0" w:after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widowControl w:val="false"/>
              <w:suppressAutoHyphens w:val="false"/>
              <w:spacing w:before="0" w:after="240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CG: inverted T waves in precordial leads (from V1 to V6); 2D echo: dilated RV (RVOT 39 mm), RV apex and inferior wall akinesia, RV free wall dyskinesia, mild-moderate TVR, mild MVR; RV angiography: dilated RV, dyskinetic areas of the RV inferior and free walls; FVE of LBBB morphology; NSVT; SVT; ICD implantation; ICD shock on SVT recurrences; repeated SVT transcatheter abl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08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CG: complete RBBB, inverted T waves (from V1 to V6); 2D echo: dilated RV (RVOT 50 mm); LV systolic dysfunction (LVEF 40%), severe TVR, mild MVR; RV angiography: severe dilatation and ipokinesia of the RV, dyskinetic areas with diastolic bulging at the RV free wall; LV angiography: LV impairment (LVEF 40%); FVE; NSVT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751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asthenia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D echo: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dilated RV (RVOT 36 mm),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LV systolic dysfunction (LVEF 42%), mild TVR, mild MVR; RV angiography: dyskinetic areas with bulging at the RV free wall; LV angiography: global LV hypokinesia (LVEF 42%); FVE; NSVT </w:t>
            </w:r>
            <w:r>
              <w:rPr>
                <w:color w:val="000000"/>
                <w:sz w:val="16"/>
                <w:szCs w:val="16"/>
                <w:lang w:val="en-US"/>
              </w:rPr>
              <w:t>of LBBB morphology</w:t>
            </w:r>
            <w:r>
              <w:rPr>
                <w:color w:val="000000"/>
                <w:sz w:val="16"/>
                <w:szCs w:val="16"/>
                <w:lang w:val="en-GB"/>
              </w:rPr>
              <w:t>; ICD implantation; episode of SVT discontinued by ICD antitachycardia pacing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 (1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812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uscitated cardiac arrest due to VF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D echo: dilated RV (RVOT 35 mm), moderate TVR; NSVT;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RV angiography: dyskinetic areas with bulging at the RV free wall;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ICD implantation; appropriate ICD shocks on SVT and VF. 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8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16"/>
                <w:szCs w:val="16"/>
              </w:rPr>
              <w:t>1825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lpitations, syncope on effort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CG: inverted T waves from V1 to V5; 2D echo: dilated RV (RVOT 45 mm); RV angiography: dilated RV; IVS and RV apex dyskinetic areas; FVE of LBBB morphology; NSVT; SVT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 (0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1830ARVC</w:t>
            </w:r>
          </w:p>
        </w:tc>
        <w:tc>
          <w:tcPr>
            <w:tcW w:w="72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VC</w:t>
            </w:r>
          </w:p>
        </w:tc>
        <w:tc>
          <w:tcPr>
            <w:tcW w:w="18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widowControl w:val="false"/>
              <w:suppressAutoHyphens w:val="false"/>
              <w:spacing w:before="0" w:after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uscitated cardiac arrest due to VF</w:t>
            </w:r>
          </w:p>
        </w:tc>
        <w:tc>
          <w:tcPr>
            <w:tcW w:w="929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Stilepredefinito"/>
              <w:widowControl w:val="false"/>
              <w:suppressAutoHyphens w:val="false"/>
              <w:spacing w:before="0" w:after="24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CG: inverted T waves from V1 to V3; 2D echo: dilated RV (RVOT 49 mm); CMR: dyskinetic areas at the free and inferior walls of the RV; I° AVB; FVE; NSVT; paroxysmal AF; ICD implantation.</w:t>
            </w:r>
          </w:p>
        </w:tc>
        <w:tc>
          <w:tcPr>
            <w:tcW w:w="16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ilepredefinito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4 (3)</w:t>
            </w:r>
          </w:p>
        </w:tc>
      </w:tr>
    </w:tbl>
    <w:p>
      <w:pPr>
        <w:pStyle w:val="Stilepredefinito"/>
        <w:jc w:val="both"/>
        <w:rPr>
          <w:color w:val="000000"/>
        </w:rPr>
      </w:pPr>
      <w:r>
        <w:rPr>
          <w:color w:val="000000"/>
        </w:rPr>
      </w:r>
    </w:p>
    <w:p>
      <w:pPr>
        <w:pStyle w:val="NormaleWeb"/>
        <w:spacing w:before="0" w:after="0"/>
        <w:ind w:left="-113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F = atrial fibrillation; AVR = aortic valve regurgitation; ARVC = arrhythmogenic right ventricular cardiomyopathy; AVB = atrioventricular block; AVR = aortic valve regurgitation; CHF = chronic heart failure; CMP = Cardiomyopathy; CMR = cardiac magnetic resonance imaging; DCM = dilated cardiomyopathy; Dx = diagnosis; 2D echo = echocardiography; F = female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FVE = frequent ventricular extrasystoles (&gt;1000/24 h)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CM = </w:t>
      </w:r>
      <w:r>
        <w:rPr>
          <w:color w:val="000000"/>
          <w:sz w:val="24"/>
          <w:szCs w:val="24"/>
          <w:lang w:val="en-US"/>
        </w:rPr>
        <w:t xml:space="preserve">hypertrophic cardiomyopathy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ICD = implantable cardioverter-defibrillator; </w:t>
      </w:r>
      <w:r>
        <w:rPr>
          <w:color w:val="000000"/>
          <w:sz w:val="24"/>
          <w:szCs w:val="24"/>
          <w:lang w:val="en-US"/>
        </w:rPr>
        <w:t>IVS = interventricular septum;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LBBB = left bundle-branch block; LV = left ventricle; LVEDD = left ventricular end-diastolic diameter; LVEF = left ventricular ejection fraction; M = male; MVR = mitral valve regurgitation; LVOT = left ventricular outflow tract; NOHCM = non-obstructive </w:t>
      </w:r>
      <w:r>
        <w:rPr>
          <w:color w:val="000000"/>
          <w:sz w:val="24"/>
          <w:szCs w:val="24"/>
          <w:lang w:val="en-US"/>
        </w:rPr>
        <w:t>hypertrophic cardiomyopath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NSVT = non-sustained ventricular tachycardia; OHCM = obstructive </w:t>
      </w:r>
      <w:r>
        <w:rPr>
          <w:color w:val="000000"/>
          <w:sz w:val="24"/>
          <w:szCs w:val="24"/>
          <w:lang w:val="en-US"/>
        </w:rPr>
        <w:t>hypertrophic cardiomyopathy;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PM = pacemaker; RBBB = right bundle-branch block; RV = right ventricle; RVOT = right ventricular outflow tract; SVT = sustained ventricular tachycardia; TVR = tricuspid valve regurgitation; VF = ventricular fibrillation; WPW = Wolff–Parkinson–White syndrome.</w:t>
      </w:r>
    </w:p>
    <w:p>
      <w:pPr>
        <w:pStyle w:val="NormaleWeb"/>
        <w:spacing w:before="0" w:after="0"/>
        <w:ind w:left="-113" w:hanging="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* The number of living affected family members is given in parentheses.</w:t>
      </w:r>
    </w:p>
    <w:p>
      <w:pPr>
        <w:pStyle w:val="Normal"/>
        <w:spacing w:lineRule="auto" w:line="480"/>
        <w:ind w:left="-113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green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green"/>
          <w:lang w:val="en-GB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3:27:00Z</dcterms:created>
  <dc:creator>imac21</dc:creator>
  <dc:description/>
  <cp:keywords/>
  <dc:language>en-US</dc:language>
  <cp:lastModifiedBy>Simone Pascuzzi</cp:lastModifiedBy>
  <cp:lastPrinted>2017-05-24T13:04:00Z</cp:lastPrinted>
  <dcterms:modified xsi:type="dcterms:W3CDTF">2017-07-13T13:27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